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53925" w14:textId="77777777" w:rsidR="00EA77E7" w:rsidRDefault="00EA77E7" w:rsidP="00EA77E7"/>
    <w:p w14:paraId="7FFDFEEE" w14:textId="32F15A4A" w:rsidR="00EA77E7" w:rsidRDefault="00EA77E7" w:rsidP="00EA77E7">
      <w:r>
        <w:rPr>
          <w:noProof/>
        </w:rPr>
        <w:drawing>
          <wp:inline distT="0" distB="0" distL="0" distR="0" wp14:anchorId="2FA69CAC" wp14:editId="3270F846">
            <wp:extent cx="5269865" cy="223583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3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9DD08" w14:textId="77777777" w:rsidR="00EA77E7" w:rsidRDefault="00EA77E7" w:rsidP="00EA77E7">
      <w:pPr>
        <w:tabs>
          <w:tab w:val="left" w:pos="1005"/>
        </w:tabs>
        <w:jc w:val="left"/>
        <w:rPr>
          <w:rFonts w:ascii="Times New Roman" w:hAnsi="Times New Roman"/>
          <w:b/>
          <w:bCs/>
          <w:szCs w:val="21"/>
        </w:rPr>
      </w:pPr>
    </w:p>
    <w:p w14:paraId="37115D64" w14:textId="77777777" w:rsidR="00EA77E7" w:rsidRDefault="00EA77E7" w:rsidP="00EA77E7">
      <w:pPr>
        <w:widowControl/>
        <w:jc w:val="left"/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</w:pPr>
      <w:r>
        <w:rPr>
          <w:rFonts w:ascii="Times New Roman" w:eastAsia="Times New Roman" w:hAnsi="Times New Roman"/>
          <w:b/>
          <w:kern w:val="0"/>
          <w:sz w:val="20"/>
          <w:szCs w:val="20"/>
          <w:lang w:eastAsia="de-DE"/>
        </w:rPr>
        <w:t xml:space="preserve">S2 </w:t>
      </w:r>
      <w:r>
        <w:rPr>
          <w:rFonts w:ascii="Times New Roman" w:hAnsi="Times New Roman" w:hint="eastAsia"/>
          <w:b/>
          <w:kern w:val="0"/>
          <w:sz w:val="20"/>
          <w:szCs w:val="20"/>
        </w:rPr>
        <w:t>Fig</w:t>
      </w:r>
      <w:r>
        <w:rPr>
          <w:rFonts w:ascii="Times New Roman" w:eastAsia="Times New Roman" w:hAnsi="Times New Roman"/>
          <w:b/>
          <w:kern w:val="0"/>
          <w:sz w:val="20"/>
          <w:szCs w:val="20"/>
          <w:lang w:eastAsia="de-DE"/>
        </w:rPr>
        <w:t xml:space="preserve">. 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 Gene ontology annotation analysis of the differentially expressed genes (DEGs) identified in four experimental stages of ND476 and ZX978. 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>The GO analyses results here</w:t>
      </w:r>
      <w:r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shown the GO terms from biological processes (BP) categories combined (A) GO annotation of DEGs </w:t>
      </w:r>
      <w:bookmarkStart w:id="0" w:name="OLE_LINK79"/>
      <w:r>
        <w:rPr>
          <w:rFonts w:ascii="Times New Roman" w:hAnsi="Times New Roman" w:hint="eastAsia"/>
          <w:bCs/>
          <w:kern w:val="0"/>
          <w:sz w:val="20"/>
          <w:szCs w:val="20"/>
        </w:rPr>
        <w:t>identified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 </w:t>
      </w:r>
      <w:bookmarkEnd w:id="0"/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>in ND476 four experimental stages; (B) GO annotation of DEGs</w:t>
      </w:r>
      <w:r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  <w:bookmarkStart w:id="1" w:name="OLE_LINK80"/>
      <w:proofErr w:type="gramStart"/>
      <w:r>
        <w:rPr>
          <w:rFonts w:ascii="Times New Roman" w:hAnsi="Times New Roman" w:hint="eastAsia"/>
          <w:bCs/>
          <w:kern w:val="0"/>
          <w:sz w:val="20"/>
          <w:szCs w:val="20"/>
        </w:rPr>
        <w:t>identified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 </w:t>
      </w:r>
      <w:bookmarkEnd w:id="1"/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 in</w:t>
      </w:r>
      <w:proofErr w:type="gramEnd"/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 ZX978 four experimental stages.</w:t>
      </w:r>
      <w:r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</w:p>
    <w:p w14:paraId="02D1E452" w14:textId="77777777" w:rsidR="008239C4" w:rsidRPr="00EA77E7" w:rsidRDefault="008239C4" w:rsidP="00EA77E7"/>
    <w:sectPr w:rsidR="008239C4" w:rsidRPr="00EA7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C4"/>
    <w:rsid w:val="008239C4"/>
    <w:rsid w:val="00EA77E7"/>
    <w:rsid w:val="00FA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1D574"/>
  <w15:chartTrackingRefBased/>
  <w15:docId w15:val="{04DAA9A0-82C6-42B6-9068-929C2F879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9C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0-02T01:08:00Z</dcterms:created>
  <dcterms:modified xsi:type="dcterms:W3CDTF">2020-10-02T01:10:00Z</dcterms:modified>
</cp:coreProperties>
</file>